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444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44"/>
        <w:gridCol w:w="3144"/>
        <w:gridCol w:w="3141"/>
      </w:tblGrid>
      <w:tr w:rsidR="00CA6D68" w:rsidRPr="00F801F6" w:rsidTr="007D293A">
        <w:trPr>
          <w:trHeight w:val="288"/>
        </w:trPr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6D68" w:rsidRPr="00F801F6" w:rsidRDefault="00CA6D68" w:rsidP="007D293A">
            <w:pPr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20"/>
              </w:rPr>
            </w:pPr>
            <w:r w:rsidRPr="00F801F6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20"/>
              </w:rPr>
              <w:t>Protein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D68" w:rsidRPr="00F801F6" w:rsidRDefault="00CA6D68" w:rsidP="007D293A">
            <w:pPr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20"/>
              </w:rPr>
              <w:t>Number of 12-mer peptides before cleavage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D68" w:rsidRPr="00F801F6" w:rsidRDefault="00CA6D68" w:rsidP="007D293A">
            <w:pPr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20"/>
              </w:rPr>
              <w:t>Number of 12-mer peptides after cleavage</w:t>
            </w:r>
          </w:p>
        </w:tc>
      </w:tr>
      <w:tr w:rsidR="00CA6D68" w:rsidRPr="00F801F6" w:rsidTr="007D293A">
        <w:trPr>
          <w:trHeight w:val="288"/>
        </w:trPr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6D68" w:rsidRPr="00F801F6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F801F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HEMAGGLUTININ HA1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D68" w:rsidRPr="00F801F6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D68" w:rsidRPr="00F801F6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59</w:t>
            </w:r>
          </w:p>
        </w:tc>
      </w:tr>
      <w:tr w:rsidR="00CA6D68" w:rsidRPr="00F801F6" w:rsidTr="007D293A">
        <w:trPr>
          <w:trHeight w:val="288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6D68" w:rsidRDefault="00CA6D68" w:rsidP="007D293A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TATLC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LG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H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H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VPNGTLVKTITDDQIEVTNATELVQ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SSTGKICNNPHRILDGIDCTLIDALL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DPHCDVFQNETWDLFVERSKAFSNCYPYD</w:t>
            </w:r>
          </w:p>
          <w:p w:rsidR="00CA6D68" w:rsidRDefault="00CA6D68" w:rsidP="007D293A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VPDYASLRSLVA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SGTLEFITEGFT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W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GVT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Q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NGGSNACK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GPGSGFFSRLNWLT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KSGSTYPVLNVTMPNNDNFDKLY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IWG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IHHPSTNQE</w:t>
            </w:r>
          </w:p>
          <w:p w:rsidR="00CA6D68" w:rsidRDefault="00CA6D68" w:rsidP="007D293A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QTSLYVQASGRVT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VSTRRSQQTIIPNIG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RPWVR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LSSRISIYWT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IVK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GDVLVINSNGNLIAPRGYFKMRTGKSSIMR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DAPIDTCISECITPN</w:t>
            </w:r>
          </w:p>
          <w:p w:rsidR="00CA6D68" w:rsidRPr="00F801F6" w:rsidRDefault="00CA6D68" w:rsidP="007D293A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SIPNDKPFQNVNKITYGAC</w:t>
            </w:r>
            <w:r w:rsidRPr="00AD0FDF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PKYVKQNTLKLAT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MRNVPE</w:t>
            </w:r>
          </w:p>
        </w:tc>
      </w:tr>
      <w:tr w:rsidR="00CA6D68" w:rsidRPr="00F801F6" w:rsidTr="007D293A">
        <w:trPr>
          <w:trHeight w:val="288"/>
        </w:trPr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6D68" w:rsidRPr="00F801F6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F801F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RIOSEPHOSPHATE ISOMERASE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D68" w:rsidRPr="00F801F6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D68" w:rsidRPr="00F801F6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7</w:t>
            </w:r>
          </w:p>
        </w:tc>
      </w:tr>
      <w:tr w:rsidR="00CA6D68" w:rsidRPr="00F801F6" w:rsidTr="007D293A">
        <w:trPr>
          <w:trHeight w:val="288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6D68" w:rsidRDefault="00CA6D68" w:rsidP="007D293A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PSRKFFVG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N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WK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M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N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RKQSL</w:t>
            </w:r>
            <w:r w:rsidRPr="00AD0FDF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GELIGILNAAKVPAD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EVVC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PPTAYIDFARQKLDPKIAVAAQNCYKVTNGAFTGEISPGMIKDCGATWV</w:t>
            </w:r>
          </w:p>
          <w:p w:rsidR="00CA6D68" w:rsidRDefault="00CA6D68" w:rsidP="007D293A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VL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HSERRHVFG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ESDELIGQKVAHALAE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LGVIA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IGEKLDEREAGITEKVVFEQTKVIADNVKDWSKVVLAYEPVW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IGTGKTATPQQAQE</w:t>
            </w:r>
          </w:p>
          <w:p w:rsidR="00CA6D68" w:rsidRPr="00F801F6" w:rsidRDefault="00CA6D68" w:rsidP="007D293A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VHEKLRGWLK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NVSDAVAQSTRIIYG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SVT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ATCKELA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QPDVDGFL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VG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ASLKPEFVDIINAKQ</w:t>
            </w:r>
          </w:p>
        </w:tc>
      </w:tr>
      <w:tr w:rsidR="00CA6D68" w:rsidRPr="00F801F6" w:rsidTr="007D293A">
        <w:trPr>
          <w:trHeight w:val="288"/>
        </w:trPr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6D68" w:rsidRPr="00F801F6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F801F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MYELIN BASIC PROTEIN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D68" w:rsidRPr="00F801F6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D68" w:rsidRPr="00F801F6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7</w:t>
            </w:r>
          </w:p>
        </w:tc>
      </w:tr>
      <w:tr w:rsidR="00CA6D68" w:rsidRPr="00F801F6" w:rsidTr="007D293A">
        <w:trPr>
          <w:trHeight w:val="288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6D68" w:rsidRPr="00AD0FDF" w:rsidRDefault="00CA6D68" w:rsidP="007D293A">
            <w:pPr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</w:pP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AQKRPSQRSKYLASASTMDHARHGFLPRHRDTGILDSLGRFFGSDRGAPKRGSGKDGHHAARTTHYGSLPQKAQGHRPQD</w:t>
            </w:r>
            <w:r w:rsidRPr="00AD0FDF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ENPVVHFFKN</w:t>
            </w:r>
          </w:p>
          <w:p w:rsidR="00CA6D68" w:rsidRPr="00F801F6" w:rsidRDefault="00CA6D68" w:rsidP="007D293A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AD0FDF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IVT</w:t>
            </w:r>
            <w:r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•</w:t>
            </w:r>
            <w:r w:rsidRPr="00AD0FDF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PR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PPPSQGKGRGLSLSR</w:t>
            </w:r>
            <w:r w:rsidRPr="002F2C36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FSWG</w:t>
            </w:r>
            <w:r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AEGQKPGFG</w:t>
            </w:r>
            <w:r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YGG</w:t>
            </w:r>
            <w:r w:rsidRPr="00AD0FDF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ASDYKSAHKGLKGHDAQGTLSKIFKLGGRDSRSGSPMARR</w:t>
            </w:r>
          </w:p>
        </w:tc>
      </w:tr>
      <w:tr w:rsidR="00CA6D68" w:rsidRPr="00F801F6" w:rsidTr="007D293A">
        <w:trPr>
          <w:trHeight w:val="288"/>
        </w:trPr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A6D68" w:rsidRPr="00F801F6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ENGA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D68" w:rsidRPr="00F801F6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D68" w:rsidRPr="00F801F6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02</w:t>
            </w:r>
          </w:p>
        </w:tc>
      </w:tr>
      <w:tr w:rsidR="00CA6D68" w:rsidRPr="00652EBE" w:rsidTr="007D293A">
        <w:trPr>
          <w:trHeight w:val="288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6D68" w:rsidRDefault="00CA6D68" w:rsidP="007D293A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2F2C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ERRRRRGRRLDPQSLPIKLAIVGRPNVGKSTLTNRILGEERVVVYDMPGTTRDSIYIPMERDGREYVLID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TAGVRKRGKITDAVEKFSVIKTLQAI</w:t>
            </w:r>
          </w:p>
          <w:p w:rsidR="00CA6D68" w:rsidRDefault="00CA6D68" w:rsidP="007D293A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2F2C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EDANVVMLVIDAREGISDQDLSLLGFILNSGRSLVIVVNKWDGLSQEVKEQVKETLDFRLGFI</w:t>
            </w:r>
            <w:r w:rsidRPr="002F2C36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DFARVHFISALH</w:t>
            </w:r>
            <w:r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G</w:t>
            </w:r>
            <w:r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SG</w:t>
            </w:r>
            <w:r w:rsidRPr="002F2C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VGNLFESVREAYDSSTR</w:t>
            </w:r>
          </w:p>
          <w:p w:rsidR="00CA6D68" w:rsidRDefault="00CA6D68" w:rsidP="007D293A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2F2C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RVGTSMLTRIM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T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MAVE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DHQPPLVRGRRVK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LKYA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H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AGGYNPPIVVIHGNQVK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DLPDSYKRYL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N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YFRKSLDVMGSPIRIQFKEGENPYANK</w:t>
            </w:r>
          </w:p>
          <w:p w:rsidR="00CA6D68" w:rsidRPr="00652EBE" w:rsidRDefault="00CA6D68" w:rsidP="007D293A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2F2C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RNTLTPTQMR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KRKRLM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K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H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IKKNK</w:t>
            </w:r>
          </w:p>
        </w:tc>
      </w:tr>
      <w:tr w:rsidR="00CA6D68" w:rsidRPr="00F801F6" w:rsidTr="007D293A">
        <w:trPr>
          <w:trHeight w:val="288"/>
        </w:trPr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6D68" w:rsidRPr="00F801F6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F801F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HOSPHOMANNOMUTASE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D68" w:rsidRPr="00F801F6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D68" w:rsidRPr="00F801F6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96</w:t>
            </w:r>
          </w:p>
        </w:tc>
      </w:tr>
      <w:tr w:rsidR="00CA6D68" w:rsidRPr="00F801F6" w:rsidTr="007D293A">
        <w:trPr>
          <w:trHeight w:val="288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A6D68" w:rsidRDefault="00CA6D68" w:rsidP="007D293A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MSTAKAPTLPASIFRAYDIRG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VVGDTLT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ETAYWIGRAIGSESLARGEPCVAVGRDGRLSGPELVKQLIQGLVDCGCQVSDVGMVPTPVLYYA</w:t>
            </w:r>
          </w:p>
          <w:p w:rsidR="00CA6D68" w:rsidRDefault="00CA6D68" w:rsidP="007D293A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NVLE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KSGVM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LT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HNPPDYNGFKIVVAGETLANEQIQALRERIEKNDLA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VG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VEQVDILPRYFK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QIRDDIAMAKPMK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VVVD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GNG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V</w:t>
            </w:r>
          </w:p>
          <w:p w:rsidR="00CA6D68" w:rsidRDefault="00CA6D68" w:rsidP="007D293A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VIAPQLIEALGCSVIPLYCEVDGNFPNHHPDPGKPENLKDLIAKVKAENADLGLA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FD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DGDRVGVVT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NTGTIIYPD</w:t>
            </w:r>
            <w:r w:rsidRPr="002F2C36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RLLMLFAKDVVSRN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G</w:t>
            </w:r>
          </w:p>
          <w:p w:rsidR="00CA6D68" w:rsidRDefault="00CA6D68" w:rsidP="007D293A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DIIFDVKCTRRLIALIS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YGGRPVM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W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KTGHSLIKKKMK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ETGAL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LAGEMSGHVFFK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ERWFGFDDGIYSAARLLEILSQDQRDSEHVFSAFPSD</w:t>
            </w:r>
          </w:p>
          <w:p w:rsidR="00CA6D68" w:rsidRPr="00F801F6" w:rsidRDefault="00CA6D68" w:rsidP="007D293A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ISTPEINITVTEDSKFAIIEALQRDAQWGEGNITTLDGVRVDYPKGWGLVRASNTTPVLVLRFEADTEEELERIKTVFRNQLKAVDSSLPVPF</w:t>
            </w:r>
          </w:p>
        </w:tc>
      </w:tr>
      <w:tr w:rsidR="00CA6D68" w:rsidRPr="00F801F6" w:rsidTr="007D293A">
        <w:trPr>
          <w:trHeight w:val="288"/>
        </w:trPr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A6D68" w:rsidRPr="00F801F6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F801F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L15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D68" w:rsidRPr="00F801F6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24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D68" w:rsidRPr="00F801F6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3</w:t>
            </w:r>
          </w:p>
        </w:tc>
      </w:tr>
      <w:tr w:rsidR="00CA6D68" w:rsidRPr="00F801F6" w:rsidTr="007D293A">
        <w:trPr>
          <w:trHeight w:val="288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A6D68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M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FGQQLA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DVQQYLERLEKQRQLKVGADEASAGLT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MGGDALRVPFLDFATATPKRHQTVVPGVG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LHDCCEHSPLFSAVARRLLFNSLVPA</w:t>
            </w:r>
          </w:p>
          <w:p w:rsidR="00CA6D68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QLKGRDFGGDHTAKLEFLAPELVRAVARLRFKECAPADVVPQRNAYYSVLNTFQALHRSEAFR</w:t>
            </w:r>
            <w:r w:rsidRPr="002F2C36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QLVHFVRDFAQL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LKTSFRASSLT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ETTGPPKK</w:t>
            </w:r>
          </w:p>
          <w:p w:rsidR="00CA6D68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AKVDVATHGRTYGTLELFQKMILM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H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TYFLAAVL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L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DHAEQVNTFLRLVFEIPLFSDAAVRHFRQRATVFLVPRRHGKTWFLVPLIALSLASF</w:t>
            </w:r>
          </w:p>
          <w:p w:rsidR="00CA6D68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GIKIGYTAHIRKATEPVFEEIDACLRG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W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FGSARVDHVK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ETISFSFPDGSRSTIVFASSHNTNGIRGQDFNLLFVDEANFIRPDAVQTIMGFLN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</w:p>
          <w:p w:rsidR="00CA6D68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QANCK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IIFVSSTNTGKASTSFLYNLR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AADELLNVVTYICDDHMPRVVTHTNATACSCYILNKPVFITMDGAVRRTADLFLADSFMQEIIGGQARE</w:t>
            </w:r>
          </w:p>
          <w:p w:rsidR="00CA6D68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GDDRPVLTKSAGERFLLYRPSTTTNSGLMAPDLYVYVDPAFTANTRASGTGVA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VVGRYRDDYIIFALEHFFLRA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LTG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APADIARCVVHSLTQ</w:t>
            </w:r>
          </w:p>
          <w:p w:rsidR="00CA6D68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VLA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LHPGAFRGVRVAVE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NSSQDSAVAIATHVHTEMHRLLASEGADA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GPELLFYHCEPPGSAVLYPFFLLNKQKTPAFEHFIKKFNSGGV</w:t>
            </w:r>
          </w:p>
          <w:p w:rsidR="00CA6D68" w:rsidRPr="00F801F6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M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SQEIVSATVRLQ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DPVEYLLEQLNNLT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ETVSPNTDVRTYSGKRNGASDDLMVAVIMAIYLA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QA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PPHT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2F2C3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FAPITRVS</w:t>
            </w:r>
          </w:p>
        </w:tc>
      </w:tr>
      <w:tr w:rsidR="00CA6D68" w:rsidRPr="00F801F6" w:rsidTr="007D293A">
        <w:trPr>
          <w:trHeight w:val="288"/>
        </w:trPr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6D68" w:rsidRPr="00F801F6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F801F6">
              <w:rPr>
                <w:rFonts w:ascii="Arial Narrow" w:eastAsia="Times New Roman" w:hAnsi="Arial Narrow"/>
                <w:color w:val="222222"/>
                <w:sz w:val="18"/>
                <w:szCs w:val="18"/>
                <w:shd w:val="clear" w:color="auto" w:fill="FFFFFF"/>
              </w:rPr>
              <w:t>GLIADIN</w:t>
            </w:r>
            <w:r>
              <w:rPr>
                <w:rFonts w:ascii="Arial Narrow" w:eastAsia="Times New Roman" w:hAnsi="Arial Narrow"/>
                <w:color w:val="222222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D68" w:rsidRPr="00F801F6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D68" w:rsidRPr="00F801F6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90</w:t>
            </w:r>
          </w:p>
        </w:tc>
      </w:tr>
      <w:tr w:rsidR="00CA6D68" w:rsidRPr="00F801F6" w:rsidTr="007D293A">
        <w:trPr>
          <w:trHeight w:val="288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A6D68" w:rsidRDefault="00CA6D68" w:rsidP="007D293A">
            <w:pPr>
              <w:rPr>
                <w:rFonts w:ascii="Arial Narrow" w:eastAsia="Times New Roman" w:hAnsi="Arial Narrow"/>
                <w:sz w:val="18"/>
              </w:rPr>
            </w:pPr>
            <w:r w:rsidRPr="002F2C36">
              <w:rPr>
                <w:rFonts w:ascii="Arial Narrow" w:eastAsia="Times New Roman" w:hAnsi="Arial Narrow"/>
                <w:sz w:val="18"/>
              </w:rPr>
              <w:t>MK</w:t>
            </w:r>
            <w:r>
              <w:rPr>
                <w:rFonts w:ascii="Arial Narrow" w:eastAsia="Times New Roman" w:hAnsi="Arial Narrow"/>
                <w:sz w:val="18"/>
              </w:rPr>
              <w:t>•</w:t>
            </w:r>
            <w:r w:rsidRPr="002F2C36">
              <w:rPr>
                <w:rFonts w:ascii="Arial Narrow" w:eastAsia="Times New Roman" w:hAnsi="Arial Narrow"/>
                <w:sz w:val="18"/>
              </w:rPr>
              <w:t>TFPILALLA</w:t>
            </w:r>
            <w:r>
              <w:rPr>
                <w:rFonts w:ascii="Arial Narrow" w:eastAsia="Times New Roman" w:hAnsi="Arial Narrow"/>
                <w:sz w:val="18"/>
              </w:rPr>
              <w:t>•</w:t>
            </w:r>
            <w:r w:rsidRPr="002F2C36">
              <w:rPr>
                <w:rFonts w:ascii="Arial Narrow" w:eastAsia="Times New Roman" w:hAnsi="Arial Narrow"/>
                <w:sz w:val="18"/>
              </w:rPr>
              <w:t>IVATTATTAVRVPVPQLQLQNPSQQQPQEQVPLVQEQQFQ</w:t>
            </w:r>
            <w:r>
              <w:rPr>
                <w:rFonts w:ascii="Arial Narrow" w:eastAsia="Times New Roman" w:hAnsi="Arial Narrow"/>
                <w:sz w:val="18"/>
              </w:rPr>
              <w:t>•</w:t>
            </w:r>
            <w:r w:rsidRPr="002F2C36">
              <w:rPr>
                <w:rFonts w:ascii="Arial Narrow" w:eastAsia="Times New Roman" w:hAnsi="Arial Narrow"/>
                <w:sz w:val="18"/>
              </w:rPr>
              <w:t>G</w:t>
            </w:r>
            <w:r>
              <w:rPr>
                <w:rFonts w:ascii="Arial Narrow" w:eastAsia="Times New Roman" w:hAnsi="Arial Narrow"/>
                <w:sz w:val="18"/>
              </w:rPr>
              <w:t>•</w:t>
            </w:r>
            <w:r w:rsidRPr="002F2C36">
              <w:rPr>
                <w:rFonts w:ascii="Arial Narrow" w:eastAsia="Times New Roman" w:hAnsi="Arial Narrow"/>
                <w:sz w:val="18"/>
              </w:rPr>
              <w:t>QQQPFPPQQPYPQPQPFPSQQPYLQL</w:t>
            </w:r>
            <w:r w:rsidRPr="00CC0D54">
              <w:rPr>
                <w:rFonts w:ascii="Arial Narrow" w:eastAsia="Times New Roman" w:hAnsi="Arial Narrow"/>
                <w:b/>
                <w:sz w:val="18"/>
              </w:rPr>
              <w:t>QPFPQPELPYPQP</w:t>
            </w:r>
          </w:p>
          <w:p w:rsidR="00CA6D68" w:rsidRDefault="00CA6D68" w:rsidP="007D293A">
            <w:pPr>
              <w:rPr>
                <w:rFonts w:ascii="Arial Narrow" w:eastAsia="Times New Roman" w:hAnsi="Arial Narrow"/>
                <w:sz w:val="18"/>
              </w:rPr>
            </w:pPr>
            <w:r w:rsidRPr="002F2C36">
              <w:rPr>
                <w:rFonts w:ascii="Arial Narrow" w:eastAsia="Times New Roman" w:hAnsi="Arial Narrow"/>
                <w:sz w:val="18"/>
              </w:rPr>
              <w:t>QPFRPQQPYPQPQPQYSQPQQPISQQQQQQQQQQQQQQQILQ</w:t>
            </w:r>
            <w:r>
              <w:rPr>
                <w:rFonts w:ascii="Arial Narrow" w:eastAsia="Times New Roman" w:hAnsi="Arial Narrow"/>
                <w:sz w:val="18"/>
              </w:rPr>
              <w:t>•</w:t>
            </w:r>
            <w:r w:rsidRPr="002F2C36">
              <w:rPr>
                <w:rFonts w:ascii="Arial Narrow" w:eastAsia="Times New Roman" w:hAnsi="Arial Narrow"/>
                <w:sz w:val="18"/>
              </w:rPr>
              <w:t>QILQ</w:t>
            </w:r>
            <w:r>
              <w:rPr>
                <w:rFonts w:ascii="Arial Narrow" w:eastAsia="Times New Roman" w:hAnsi="Arial Narrow"/>
                <w:sz w:val="18"/>
              </w:rPr>
              <w:t>•</w:t>
            </w:r>
            <w:r w:rsidRPr="002F2C36">
              <w:rPr>
                <w:rFonts w:ascii="Arial Narrow" w:eastAsia="Times New Roman" w:hAnsi="Arial Narrow"/>
                <w:sz w:val="18"/>
              </w:rPr>
              <w:t>QQLIPCR</w:t>
            </w:r>
            <w:r>
              <w:rPr>
                <w:rFonts w:ascii="Arial Narrow" w:eastAsia="Times New Roman" w:hAnsi="Arial Narrow"/>
                <w:sz w:val="18"/>
              </w:rPr>
              <w:t>•</w:t>
            </w:r>
            <w:r w:rsidRPr="002F2C36">
              <w:rPr>
                <w:rFonts w:ascii="Arial Narrow" w:eastAsia="Times New Roman" w:hAnsi="Arial Narrow"/>
                <w:sz w:val="18"/>
              </w:rPr>
              <w:t>DVVL</w:t>
            </w:r>
            <w:r>
              <w:rPr>
                <w:rFonts w:ascii="Arial Narrow" w:eastAsia="Times New Roman" w:hAnsi="Arial Narrow"/>
                <w:sz w:val="18"/>
              </w:rPr>
              <w:t>•</w:t>
            </w:r>
            <w:r w:rsidRPr="002F2C36">
              <w:rPr>
                <w:rFonts w:ascii="Arial Narrow" w:eastAsia="Times New Roman" w:hAnsi="Arial Narrow"/>
                <w:sz w:val="18"/>
              </w:rPr>
              <w:t>QQHNIAHGSSQVLQESTYQLVQQLCCQQLWQI</w:t>
            </w:r>
          </w:p>
          <w:p w:rsidR="00CA6D68" w:rsidRDefault="00CA6D68" w:rsidP="007D293A">
            <w:pPr>
              <w:rPr>
                <w:rFonts w:ascii="Arial Narrow" w:eastAsia="Times New Roman" w:hAnsi="Arial Narrow"/>
                <w:sz w:val="18"/>
              </w:rPr>
            </w:pPr>
            <w:r w:rsidRPr="002F2C36">
              <w:rPr>
                <w:rFonts w:ascii="Arial Narrow" w:eastAsia="Times New Roman" w:hAnsi="Arial Narrow"/>
                <w:sz w:val="18"/>
              </w:rPr>
              <w:t>PEQSRCQ</w:t>
            </w:r>
            <w:r>
              <w:rPr>
                <w:rFonts w:ascii="Arial Narrow" w:eastAsia="Times New Roman" w:hAnsi="Arial Narrow"/>
                <w:sz w:val="18"/>
              </w:rPr>
              <w:t>•</w:t>
            </w:r>
            <w:r w:rsidRPr="002F2C36">
              <w:rPr>
                <w:rFonts w:ascii="Arial Narrow" w:eastAsia="Times New Roman" w:hAnsi="Arial Narrow"/>
                <w:sz w:val="18"/>
              </w:rPr>
              <w:t>AIHNVVHAIILHQQH</w:t>
            </w:r>
            <w:r>
              <w:rPr>
                <w:rFonts w:ascii="Arial Narrow" w:eastAsia="Times New Roman" w:hAnsi="Arial Narrow"/>
                <w:sz w:val="18"/>
              </w:rPr>
              <w:t>•</w:t>
            </w:r>
            <w:r w:rsidRPr="002F2C36">
              <w:rPr>
                <w:rFonts w:ascii="Arial Narrow" w:eastAsia="Times New Roman" w:hAnsi="Arial Narrow"/>
                <w:sz w:val="18"/>
              </w:rPr>
              <w:t>H</w:t>
            </w:r>
            <w:r>
              <w:rPr>
                <w:rFonts w:ascii="Arial Narrow" w:eastAsia="Times New Roman" w:hAnsi="Arial Narrow"/>
                <w:sz w:val="18"/>
              </w:rPr>
              <w:t>•</w:t>
            </w:r>
            <w:r w:rsidRPr="002F2C36">
              <w:rPr>
                <w:rFonts w:ascii="Arial Narrow" w:eastAsia="Times New Roman" w:hAnsi="Arial Narrow"/>
                <w:sz w:val="18"/>
              </w:rPr>
              <w:t>H</w:t>
            </w:r>
            <w:r>
              <w:rPr>
                <w:rFonts w:ascii="Arial Narrow" w:eastAsia="Times New Roman" w:hAnsi="Arial Narrow"/>
                <w:sz w:val="18"/>
              </w:rPr>
              <w:t>•</w:t>
            </w:r>
            <w:r w:rsidRPr="002F2C36">
              <w:rPr>
                <w:rFonts w:ascii="Arial Narrow" w:eastAsia="Times New Roman" w:hAnsi="Arial Narrow"/>
                <w:sz w:val="18"/>
              </w:rPr>
              <w:t>H</w:t>
            </w:r>
            <w:r>
              <w:rPr>
                <w:rFonts w:ascii="Arial Narrow" w:eastAsia="Times New Roman" w:hAnsi="Arial Narrow"/>
                <w:sz w:val="18"/>
              </w:rPr>
              <w:t>•</w:t>
            </w:r>
            <w:r w:rsidRPr="002F2C36">
              <w:rPr>
                <w:rFonts w:ascii="Arial Narrow" w:eastAsia="Times New Roman" w:hAnsi="Arial Narrow"/>
                <w:sz w:val="18"/>
              </w:rPr>
              <w:t>QQQQQQQQQQPLSQVSFQ</w:t>
            </w:r>
            <w:r>
              <w:rPr>
                <w:rFonts w:ascii="Arial Narrow" w:eastAsia="Times New Roman" w:hAnsi="Arial Narrow"/>
                <w:sz w:val="18"/>
              </w:rPr>
              <w:t>•</w:t>
            </w:r>
            <w:r w:rsidRPr="002F2C36">
              <w:rPr>
                <w:rFonts w:ascii="Arial Narrow" w:eastAsia="Times New Roman" w:hAnsi="Arial Narrow"/>
                <w:sz w:val="18"/>
              </w:rPr>
              <w:t>QPQQQYPSGQGFFQPSQQNPQAQGSFQPQQLPQFEEIRNLALQTL</w:t>
            </w:r>
          </w:p>
          <w:p w:rsidR="00CA6D68" w:rsidRPr="00F801F6" w:rsidRDefault="00CA6D68" w:rsidP="007D293A">
            <w:pPr>
              <w:rPr>
                <w:rFonts w:ascii="Arial Narrow" w:eastAsia="Times New Roman" w:hAnsi="Arial Narrow"/>
                <w:sz w:val="18"/>
              </w:rPr>
            </w:pPr>
            <w:r w:rsidRPr="002F2C36">
              <w:rPr>
                <w:rFonts w:ascii="Arial Narrow" w:eastAsia="Times New Roman" w:hAnsi="Arial Narrow"/>
                <w:sz w:val="18"/>
              </w:rPr>
              <w:t>PAMCNVYIPPYCTIAPFG</w:t>
            </w:r>
            <w:r>
              <w:rPr>
                <w:rFonts w:ascii="Arial Narrow" w:eastAsia="Times New Roman" w:hAnsi="Arial Narrow"/>
                <w:sz w:val="18"/>
              </w:rPr>
              <w:t>•</w:t>
            </w:r>
            <w:r w:rsidRPr="002F2C36">
              <w:rPr>
                <w:rFonts w:ascii="Arial Narrow" w:eastAsia="Times New Roman" w:hAnsi="Arial Narrow"/>
                <w:sz w:val="18"/>
              </w:rPr>
              <w:t>IFG</w:t>
            </w:r>
            <w:r>
              <w:rPr>
                <w:rFonts w:ascii="Arial Narrow" w:eastAsia="Times New Roman" w:hAnsi="Arial Narrow"/>
                <w:sz w:val="18"/>
              </w:rPr>
              <w:t>•</w:t>
            </w:r>
            <w:r w:rsidRPr="002F2C36">
              <w:rPr>
                <w:rFonts w:ascii="Arial Narrow" w:eastAsia="Times New Roman" w:hAnsi="Arial Narrow"/>
                <w:sz w:val="18"/>
              </w:rPr>
              <w:t>TN</w:t>
            </w:r>
          </w:p>
        </w:tc>
      </w:tr>
      <w:tr w:rsidR="00CA6D68" w:rsidRPr="00F801F6" w:rsidTr="007D293A">
        <w:trPr>
          <w:trHeight w:val="288"/>
        </w:trPr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A6D68" w:rsidRPr="00F801F6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F801F6">
              <w:rPr>
                <w:rFonts w:ascii="Arial Narrow" w:eastAsia="Times New Roman" w:hAnsi="Arial Narrow"/>
                <w:color w:val="222222"/>
                <w:sz w:val="18"/>
                <w:szCs w:val="18"/>
                <w:shd w:val="clear" w:color="auto" w:fill="FFFFFF"/>
              </w:rPr>
              <w:t>GLIADIN</w:t>
            </w:r>
            <w:r>
              <w:rPr>
                <w:rFonts w:ascii="Arial Narrow" w:eastAsia="Times New Roman" w:hAnsi="Arial Narrow"/>
                <w:color w:val="222222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D68" w:rsidRPr="00F801F6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D68" w:rsidRPr="00F801F6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10</w:t>
            </w:r>
          </w:p>
        </w:tc>
      </w:tr>
      <w:tr w:rsidR="00CA6D68" w:rsidRPr="00F801F6" w:rsidTr="007D293A">
        <w:trPr>
          <w:trHeight w:val="288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A6D68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MK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FLILALLA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IVATTARIAVRVPVPQLQPQNPSQQQPQEQVPLVQ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QQQFPGQQQPFPPQQPYPQPQPFPSQQPYLQL</w:t>
            </w:r>
            <w:r w:rsidRPr="00CC0D54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QPFPQPQLPYPQP</w:t>
            </w:r>
          </w:p>
          <w:p w:rsidR="00CA6D68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QLPYPQPQLPYPQPQPFRPQQPYPQSQPQYSQPQQPISQQQQQQQQQQQQKQQQQQQQQILQ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QILQ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QQLIPCR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DVVL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QQHSIAYGSSQ</w:t>
            </w:r>
          </w:p>
          <w:p w:rsidR="00CA6D68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VLQ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QSTYQLVQQLCCQQLWQIPEQSRCQ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IHNVVHAIILHQQQQQQQQQQQQPLSQVSFQ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QPQQQYP</w:t>
            </w:r>
            <w:r w:rsidRPr="00CC0D54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SGEGSFQPSQENP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QAQGSVQP</w:t>
            </w:r>
          </w:p>
          <w:p w:rsidR="00CA6D68" w:rsidRPr="00F801F6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QQLPQFEEIRNLALETLPAMCNVYIPPYCTIAPVG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IFG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N</w:t>
            </w:r>
          </w:p>
        </w:tc>
      </w:tr>
      <w:tr w:rsidR="00CA6D68" w:rsidRPr="00F801F6" w:rsidTr="007D293A">
        <w:trPr>
          <w:trHeight w:val="288"/>
        </w:trPr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A6D68" w:rsidRPr="00F801F6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222222"/>
                <w:sz w:val="18"/>
                <w:szCs w:val="18"/>
                <w:shd w:val="clear" w:color="auto" w:fill="FFFFFF"/>
              </w:rPr>
              <w:t>Invariant chain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D68" w:rsidRPr="00F801F6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D68" w:rsidRPr="00F801F6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48</w:t>
            </w:r>
          </w:p>
        </w:tc>
      </w:tr>
      <w:tr w:rsidR="00CA6D68" w:rsidRPr="00F801F6" w:rsidTr="007D293A">
        <w:trPr>
          <w:trHeight w:val="288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A6D68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MHRRRSRSCREDQKPVM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DDQRDLISNNEQLPMLGRRPGAPESKCSRGAL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YTGFSILVTLLLA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QATTAYFLYQQQGRLDKLTVTSQNLQ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LE</w:t>
            </w:r>
          </w:p>
          <w:p w:rsidR="00CA6D68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NLRMKLPKPPK</w:t>
            </w:r>
            <w:r w:rsidRPr="00CC0D54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PVSKMRMATPLLMQ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LPMGALPQGPMQ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NATKYGNMT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EDHVM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HLL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Q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NADPLK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VYPPLKGSFPENLRHLKNTME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IDWKV</w:t>
            </w:r>
          </w:p>
          <w:p w:rsidR="00CA6D68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F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E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W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M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H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H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WL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LFEMSRHSLE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QKPTDAPPKVLTKCQ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EEVSHIPAVHPGSFRPKCDENGNYLPLQCYG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•</w:t>
            </w: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IGYCWCVFPNGTEVPNTRSRG</w:t>
            </w:r>
          </w:p>
          <w:p w:rsidR="00CA6D68" w:rsidRPr="00F801F6" w:rsidRDefault="00CA6D68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CC0D5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HHNCSESLELEDPSSGLGVTKQDLGPVPM</w:t>
            </w:r>
          </w:p>
        </w:tc>
      </w:tr>
    </w:tbl>
    <w:p w:rsidR="0005318D" w:rsidRDefault="0005318D">
      <w:bookmarkStart w:id="0" w:name="_GoBack"/>
      <w:bookmarkEnd w:id="0"/>
    </w:p>
    <w:sectPr w:rsidR="0005318D" w:rsidSect="0005318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 Italic">
    <w:panose1 w:val="0202050305040509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D68"/>
    <w:rsid w:val="0005318D"/>
    <w:rsid w:val="00630D32"/>
    <w:rsid w:val="00811AA5"/>
    <w:rsid w:val="00C611D4"/>
    <w:rsid w:val="00CA6D68"/>
    <w:rsid w:val="00E83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77027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 Italic" w:eastAsiaTheme="minorEastAsia" w:hAnsi="Times New Roman Italic" w:cs="Times New Roman"/>
        <w:i/>
        <w:iCs/>
        <w:sz w:val="16"/>
        <w:szCs w:val="16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1D4"/>
    <w:rPr>
      <w:rFonts w:ascii="Arial" w:hAnsi="Arial"/>
      <w:i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126B6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 Italic" w:eastAsiaTheme="minorEastAsia" w:hAnsi="Times New Roman Italic" w:cs="Times New Roman"/>
        <w:i/>
        <w:iCs/>
        <w:sz w:val="16"/>
        <w:szCs w:val="16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1D4"/>
    <w:rPr>
      <w:rFonts w:ascii="Arial" w:hAnsi="Arial"/>
      <w:i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126B6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3</Words>
  <Characters>3101</Characters>
  <Application>Microsoft Macintosh Word</Application>
  <DocSecurity>0</DocSecurity>
  <Lines>25</Lines>
  <Paragraphs>7</Paragraphs>
  <ScaleCrop>false</ScaleCrop>
  <Company/>
  <LinksUpToDate>false</LinksUpToDate>
  <CharactersWithSpaces>3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Schneidman</dc:creator>
  <cp:keywords/>
  <dc:description/>
  <cp:lastModifiedBy>Dina Schneidman</cp:lastModifiedBy>
  <cp:revision>1</cp:revision>
  <dcterms:created xsi:type="dcterms:W3CDTF">2018-10-22T11:52:00Z</dcterms:created>
  <dcterms:modified xsi:type="dcterms:W3CDTF">2018-10-22T11:52:00Z</dcterms:modified>
</cp:coreProperties>
</file>